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40A" w:rsidRDefault="0026540A" w:rsidP="00336A6D">
      <w:pPr>
        <w:spacing w:line="480" w:lineRule="auto"/>
        <w:rPr>
          <w:rFonts w:ascii="Times New Roman" w:hAnsi="Times New Roman"/>
          <w:b/>
          <w:szCs w:val="21"/>
        </w:rPr>
      </w:pPr>
      <w:r w:rsidRPr="0026540A">
        <w:rPr>
          <w:rFonts w:ascii="Times New Roman" w:hAnsi="Times New Roman"/>
          <w:b/>
          <w:szCs w:val="21"/>
        </w:rPr>
        <w:t>Supplementary table</w:t>
      </w:r>
      <w:r>
        <w:rPr>
          <w:rFonts w:ascii="Times New Roman" w:hAnsi="Times New Roman"/>
          <w:b/>
          <w:szCs w:val="21"/>
        </w:rPr>
        <w:t xml:space="preserve">s. </w:t>
      </w:r>
      <w:r w:rsidRPr="004D1AA9">
        <w:rPr>
          <w:rFonts w:ascii="Times New Roman" w:hAnsi="Times New Roman"/>
          <w:szCs w:val="21"/>
        </w:rPr>
        <w:t>Sequences of siRNA and primer used in this study.</w:t>
      </w:r>
    </w:p>
    <w:p w:rsidR="003E5945" w:rsidRPr="006B2D48" w:rsidRDefault="003E5945" w:rsidP="00336A6D">
      <w:pPr>
        <w:spacing w:line="480" w:lineRule="auto"/>
        <w:rPr>
          <w:rFonts w:ascii="Times New Roman" w:hAnsi="Times New Roman"/>
          <w:szCs w:val="21"/>
        </w:rPr>
      </w:pPr>
      <w:r w:rsidRPr="006B2D48">
        <w:rPr>
          <w:rFonts w:ascii="Times New Roman" w:hAnsi="Times New Roman"/>
          <w:b/>
          <w:szCs w:val="21"/>
        </w:rPr>
        <w:t>Supplementary table 1</w:t>
      </w:r>
      <w:r w:rsidR="00962C78">
        <w:rPr>
          <w:rFonts w:ascii="Times New Roman" w:hAnsi="Times New Roman" w:hint="eastAsia"/>
          <w:b/>
          <w:szCs w:val="21"/>
        </w:rPr>
        <w:t>.</w:t>
      </w:r>
      <w:r w:rsidRPr="006B2D48">
        <w:rPr>
          <w:rFonts w:ascii="Times New Roman" w:hAnsi="Times New Roman"/>
          <w:szCs w:val="21"/>
        </w:rPr>
        <w:t xml:space="preserve"> Primer sequences for </w:t>
      </w:r>
      <w:r w:rsidR="00C17D62">
        <w:rPr>
          <w:rFonts w:ascii="Times New Roman" w:hAnsi="Times New Roman"/>
          <w:szCs w:val="21"/>
        </w:rPr>
        <w:t>RT-</w:t>
      </w:r>
      <w:r w:rsidRPr="006B2D48">
        <w:rPr>
          <w:rFonts w:ascii="Times New Roman" w:hAnsi="Times New Roman"/>
          <w:szCs w:val="21"/>
        </w:rPr>
        <w:t>PCR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76"/>
        <w:gridCol w:w="3486"/>
      </w:tblGrid>
      <w:tr w:rsidR="003E5945" w:rsidRPr="006B2D48" w:rsidTr="00A70615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3E5945" w:rsidRPr="006B2D48" w:rsidRDefault="003E5945" w:rsidP="00A27541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ene symbol</w:t>
            </w:r>
          </w:p>
        </w:tc>
        <w:tc>
          <w:tcPr>
            <w:tcW w:w="3476" w:type="dxa"/>
            <w:tcBorders>
              <w:left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Sense primer</w:t>
            </w:r>
            <w:r w:rsidR="006B2D48" w:rsidRPr="006B2D48">
              <w:rPr>
                <w:rFonts w:ascii="Times New Roman" w:hAnsi="Times New Roman"/>
                <w:szCs w:val="21"/>
              </w:rPr>
              <w:t>(5’-3’)</w:t>
            </w:r>
          </w:p>
        </w:tc>
        <w:tc>
          <w:tcPr>
            <w:tcW w:w="3486" w:type="dxa"/>
            <w:tcBorders>
              <w:left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ntisense primer</w:t>
            </w:r>
            <w:r w:rsidR="006B2D48" w:rsidRPr="006B2D48">
              <w:rPr>
                <w:rFonts w:ascii="Times New Roman" w:hAnsi="Times New Roman"/>
                <w:szCs w:val="21"/>
              </w:rPr>
              <w:t>(5’-3’)</w:t>
            </w:r>
          </w:p>
        </w:tc>
      </w:tr>
      <w:tr w:rsidR="003E5945" w:rsidRPr="006B2D48" w:rsidTr="00A70615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G</w:t>
            </w:r>
            <w:r w:rsidR="00FC1243">
              <w:rPr>
                <w:rFonts w:ascii="Times New Roman" w:hAnsi="Times New Roman"/>
                <w:iCs/>
                <w:szCs w:val="21"/>
              </w:rPr>
              <w:t>APDH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(H)</w:t>
            </w:r>
          </w:p>
        </w:tc>
        <w:tc>
          <w:tcPr>
            <w:tcW w:w="34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CTCCAAAATCAAGTGGGGCG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TGGTTCACACCCATGACGAA</w:t>
            </w:r>
          </w:p>
        </w:tc>
      </w:tr>
      <w:tr w:rsidR="003E5945" w:rsidRPr="006B2D48" w:rsidTr="00A7061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RF7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(H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TGGGCAAGTGCAAGGTGT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ATGGTATAGCGTGGGGAGC</w:t>
            </w:r>
          </w:p>
        </w:tc>
      </w:tr>
      <w:tr w:rsidR="003E5945" w:rsidRPr="006B2D48" w:rsidTr="00A7061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SG15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(H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CGCAGATCACCCAGAAGA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TTCGTCGCATTTGTCCACC</w:t>
            </w:r>
          </w:p>
        </w:tc>
      </w:tr>
      <w:tr w:rsidR="003E5945" w:rsidRPr="006B2D48" w:rsidTr="00A7061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SG54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(H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AGCAGCCTACGGCAACTA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CCTCGTTTTGCCCTTTGAG</w:t>
            </w:r>
          </w:p>
        </w:tc>
      </w:tr>
      <w:tr w:rsidR="003E5945" w:rsidRPr="006B2D48" w:rsidTr="00A7061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SG56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(H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TGCTTGAAGTGGACCCTG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CCTGCCTTAGGGGAAGCAAA</w:t>
            </w:r>
          </w:p>
        </w:tc>
      </w:tr>
      <w:tr w:rsidR="003E5945" w:rsidRPr="006B2D48" w:rsidTr="00A7061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SOCS1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A27541" w:rsidRPr="00A27541">
              <w:rPr>
                <w:rFonts w:ascii="Times New Roman" w:hAnsi="Times New Roman"/>
                <w:iCs/>
                <w:szCs w:val="21"/>
              </w:rPr>
              <w:t>(H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TAGGAGGTGCGAGTTCAG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ACCCCTTCTCACCTCTTGA</w:t>
            </w:r>
          </w:p>
        </w:tc>
      </w:tr>
      <w:tr w:rsidR="003E5945" w:rsidRPr="006B2D48" w:rsidTr="00A70615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FI27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A27541" w:rsidRPr="00A27541">
              <w:rPr>
                <w:rFonts w:ascii="Times New Roman" w:hAnsi="Times New Roman"/>
                <w:iCs/>
                <w:szCs w:val="21"/>
              </w:rPr>
              <w:t>(H)</w:t>
            </w:r>
          </w:p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MX1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A27541" w:rsidRPr="00A27541">
              <w:rPr>
                <w:rFonts w:ascii="Times New Roman" w:hAnsi="Times New Roman"/>
                <w:iCs/>
                <w:szCs w:val="21"/>
              </w:rPr>
              <w:t>(H)</w:t>
            </w:r>
          </w:p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FITM3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A27541" w:rsidRPr="00A27541">
              <w:rPr>
                <w:rFonts w:ascii="Times New Roman" w:hAnsi="Times New Roman"/>
                <w:iCs/>
                <w:szCs w:val="21"/>
              </w:rPr>
              <w:t>(H)</w:t>
            </w:r>
          </w:p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OAS3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A27541" w:rsidRPr="00A27541">
              <w:rPr>
                <w:rFonts w:ascii="Times New Roman" w:hAnsi="Times New Roman"/>
                <w:iCs/>
                <w:szCs w:val="21"/>
              </w:rPr>
              <w:t>(H)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RF3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A27541" w:rsidRPr="00A27541">
              <w:rPr>
                <w:rFonts w:ascii="Times New Roman" w:hAnsi="Times New Roman"/>
                <w:iCs/>
                <w:szCs w:val="21"/>
              </w:rPr>
              <w:t>(H)</w:t>
            </w:r>
          </w:p>
          <w:p w:rsidR="003E5945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HDAC2</w:t>
            </w:r>
            <w:r w:rsidR="00A27541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A27541" w:rsidRPr="00A27541">
              <w:rPr>
                <w:rFonts w:ascii="Times New Roman" w:hAnsi="Times New Roman"/>
                <w:iCs/>
                <w:szCs w:val="21"/>
              </w:rPr>
              <w:t>(H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GAPDH (M)</w:t>
            </w:r>
            <w:bookmarkStart w:id="0" w:name="_GoBack"/>
            <w:bookmarkEnd w:id="0"/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IRF7 (M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ISG15 (M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ISG54 (M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ISG56 (M)</w:t>
            </w:r>
          </w:p>
          <w:p w:rsidR="00F26C4D" w:rsidRPr="008D379B" w:rsidRDefault="00F26C4D" w:rsidP="00F26C4D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MX1 (M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IFI27 (M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IFITM3 (M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HDAC1 (M)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HDAC2 (M)</w:t>
            </w:r>
          </w:p>
          <w:p w:rsidR="008D379B" w:rsidRPr="006B2D48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D379B">
              <w:rPr>
                <w:rFonts w:ascii="Times New Roman" w:hAnsi="Times New Roman"/>
                <w:iCs/>
                <w:szCs w:val="21"/>
              </w:rPr>
              <w:t>HDAC3 (M)</w:t>
            </w:r>
          </w:p>
        </w:tc>
        <w:tc>
          <w:tcPr>
            <w:tcW w:w="34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CCACAACTCCTCCAATCAC</w:t>
            </w:r>
          </w:p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GGCAAGGTCAGTTACCAGG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CACTGTCCAAACCTTCTTCTCT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CTCTCAAGGGTGGCTGTGAT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GGATGCACAGCAGGAGGAT</w:t>
            </w:r>
          </w:p>
          <w:p w:rsid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CCACTGCCGAAGAAATGAC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TACCCCCAATGTGTCCGTC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TGAGCGAAGAGAGCGAAGAG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ACGATTTCCTGGTGTCCGTG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ACTGGAGAGCAATCTGCGA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TGTCATTCGCTATGCAGCCA</w:t>
            </w:r>
          </w:p>
          <w:p w:rsidR="00F26C4D" w:rsidRPr="008D379B" w:rsidRDefault="00F26C4D" w:rsidP="00F26C4D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CCCAGAGGCAGTGGTATTG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CCATTGGAGCCATGACAGT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GAGGACAGCCCCCAAACTAC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ACCACCAGAGGGTGCTCTAT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TTTTGTCAGCTCTCCACGGG</w:t>
            </w:r>
          </w:p>
          <w:p w:rsidR="008D379B" w:rsidRPr="006B2D48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TGGTGGACTTCTACCAGCCG</w:t>
            </w:r>
          </w:p>
        </w:tc>
        <w:tc>
          <w:tcPr>
            <w:tcW w:w="34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TCAGCAGTGACCAGTGTGG</w:t>
            </w:r>
          </w:p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CACCAGATCAGGCTTCGTCA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TTGAACAGGGACCAGACGA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ATCTACGGATGTCAGGCGG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TGTCTGGCTGGGAAAAGTCC</w:t>
            </w:r>
          </w:p>
          <w:p w:rsid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TCCAGCCCAATTAACAGCCA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TGAAGTCGCAGGAGACAACC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CAGTAGATCCAAGCTCCCG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TCGCTGCAGTTCTGTACCA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GCCAGTCATCCAGACGGTAG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ATGAATGGCCTGTTGTGCC</w:t>
            </w:r>
          </w:p>
          <w:p w:rsidR="00F26C4D" w:rsidRPr="008D379B" w:rsidRDefault="00F26C4D" w:rsidP="00F26C4D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GCCTACCCCAGCAATGAAGT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TAGATGGCACGGAGAGTCCA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CTCCAGTCACATCACCCACC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ATTCGTCGTCAATGCCGTCT</w:t>
            </w:r>
          </w:p>
          <w:p w:rsidR="008D379B" w:rsidRPr="008D379B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GAAACAACCAAGCCTGTCCC</w:t>
            </w:r>
          </w:p>
          <w:p w:rsidR="008D379B" w:rsidRPr="006B2D48" w:rsidRDefault="008D379B" w:rsidP="008D379B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8D379B">
              <w:rPr>
                <w:rFonts w:ascii="Times New Roman" w:hAnsi="Times New Roman"/>
                <w:szCs w:val="21"/>
              </w:rPr>
              <w:t>ATATGTCCAACACCGGGCAA</w:t>
            </w:r>
          </w:p>
        </w:tc>
      </w:tr>
    </w:tbl>
    <w:p w:rsidR="00A70615" w:rsidRDefault="00A70615"/>
    <w:p w:rsidR="00522519" w:rsidRPr="006B2D48" w:rsidRDefault="00522519" w:rsidP="00336A6D">
      <w:pPr>
        <w:spacing w:line="480" w:lineRule="auto"/>
        <w:rPr>
          <w:rFonts w:ascii="Times New Roman" w:hAnsi="Times New Roman"/>
          <w:szCs w:val="21"/>
        </w:rPr>
      </w:pPr>
      <w:r w:rsidRPr="006B2D48">
        <w:rPr>
          <w:rFonts w:ascii="Times New Roman" w:hAnsi="Times New Roman"/>
          <w:b/>
          <w:szCs w:val="21"/>
        </w:rPr>
        <w:t xml:space="preserve">Supplementary table </w:t>
      </w:r>
      <w:r>
        <w:rPr>
          <w:rFonts w:ascii="Times New Roman" w:hAnsi="Times New Roman"/>
          <w:b/>
          <w:szCs w:val="21"/>
        </w:rPr>
        <w:t>2</w:t>
      </w:r>
      <w:r w:rsidR="00962C78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szCs w:val="21"/>
        </w:rPr>
        <w:t xml:space="preserve"> T</w:t>
      </w:r>
      <w:r>
        <w:rPr>
          <w:rFonts w:ascii="Times New Roman" w:hAnsi="Times New Roman" w:hint="eastAsia"/>
          <w:szCs w:val="21"/>
        </w:rPr>
        <w:t>he</w:t>
      </w:r>
      <w:r>
        <w:rPr>
          <w:rFonts w:ascii="Times New Roman" w:hAnsi="Times New Roman"/>
          <w:szCs w:val="21"/>
        </w:rPr>
        <w:t xml:space="preserve"> sequences </w:t>
      </w:r>
      <w:r>
        <w:rPr>
          <w:rFonts w:ascii="Times New Roman" w:hAnsi="Times New Roman" w:hint="eastAsia"/>
          <w:szCs w:val="21"/>
        </w:rPr>
        <w:t>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i</w:t>
      </w:r>
      <w:r>
        <w:rPr>
          <w:rFonts w:ascii="Times New Roman" w:hAnsi="Times New Roman"/>
          <w:szCs w:val="21"/>
        </w:rPr>
        <w:t>RNA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76"/>
        <w:gridCol w:w="3486"/>
      </w:tblGrid>
      <w:tr w:rsidR="00522519" w:rsidRPr="006B2D48" w:rsidTr="000744F4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522519" w:rsidRPr="006B2D48" w:rsidRDefault="00962C7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siRNA</w:t>
            </w:r>
          </w:p>
        </w:tc>
        <w:tc>
          <w:tcPr>
            <w:tcW w:w="3476" w:type="dxa"/>
            <w:tcBorders>
              <w:left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Sense primer(5’-3’)</w:t>
            </w:r>
          </w:p>
        </w:tc>
        <w:tc>
          <w:tcPr>
            <w:tcW w:w="3486" w:type="dxa"/>
            <w:tcBorders>
              <w:left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ntisense primer(5’-3’)</w:t>
            </w:r>
          </w:p>
        </w:tc>
      </w:tr>
      <w:tr w:rsidR="00522519" w:rsidRPr="006B2D48" w:rsidTr="000744F4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si-NC</w:t>
            </w:r>
          </w:p>
        </w:tc>
        <w:tc>
          <w:tcPr>
            <w:tcW w:w="34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UUCUCCGAACGUGUCACGUTT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ACGUGACACGUUCGGAGAATT</w:t>
            </w:r>
          </w:p>
        </w:tc>
      </w:tr>
      <w:tr w:rsidR="00522519" w:rsidRPr="006B2D48" w:rsidTr="000744F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si</w:t>
            </w:r>
            <w:r>
              <w:rPr>
                <w:rFonts w:ascii="Times New Roman" w:hAnsi="Times New Roman" w:hint="eastAsia"/>
                <w:iCs/>
                <w:szCs w:val="21"/>
              </w:rPr>
              <w:t>-</w:t>
            </w:r>
            <w:r>
              <w:rPr>
                <w:rFonts w:ascii="Times New Roman" w:hAnsi="Times New Roman"/>
                <w:iCs/>
                <w:szCs w:val="21"/>
              </w:rPr>
              <w:t>HDAC2-1#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CCCAUAACUUGCUGUUAAAT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UUUAACAGCAAGUUAUGGGTT</w:t>
            </w:r>
          </w:p>
        </w:tc>
      </w:tr>
      <w:tr w:rsidR="00522519" w:rsidRPr="006B2D48" w:rsidTr="000744F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522519">
              <w:rPr>
                <w:rFonts w:ascii="Times New Roman" w:hAnsi="Times New Roman"/>
                <w:iCs/>
                <w:szCs w:val="21"/>
              </w:rPr>
              <w:t>si-HDAC2-</w:t>
            </w:r>
            <w:r>
              <w:rPr>
                <w:rFonts w:ascii="Times New Roman" w:hAnsi="Times New Roman"/>
                <w:iCs/>
                <w:szCs w:val="21"/>
              </w:rPr>
              <w:t>2</w:t>
            </w:r>
            <w:r w:rsidRPr="00522519">
              <w:rPr>
                <w:rFonts w:ascii="Times New Roman" w:hAnsi="Times New Roman"/>
                <w:iCs/>
                <w:szCs w:val="21"/>
              </w:rPr>
              <w:t>#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GCAAAUACUAUGCUGUCAAT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AUAUUCUGGAGUGUUCUGGTT</w:t>
            </w:r>
          </w:p>
        </w:tc>
      </w:tr>
      <w:tr w:rsidR="00522519" w:rsidRPr="006B2D48" w:rsidTr="0052251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522519">
              <w:rPr>
                <w:rFonts w:ascii="Times New Roman" w:hAnsi="Times New Roman"/>
                <w:iCs/>
                <w:szCs w:val="21"/>
              </w:rPr>
              <w:t>si-HDAC2-</w:t>
            </w:r>
            <w:r>
              <w:rPr>
                <w:rFonts w:ascii="Times New Roman" w:hAnsi="Times New Roman"/>
                <w:iCs/>
                <w:szCs w:val="21"/>
              </w:rPr>
              <w:t>3</w:t>
            </w:r>
            <w:r w:rsidRPr="00522519">
              <w:rPr>
                <w:rFonts w:ascii="Times New Roman" w:hAnsi="Times New Roman"/>
                <w:iCs/>
                <w:szCs w:val="21"/>
              </w:rPr>
              <w:t>#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CCAGAACACUCCAGAAUAUTT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CCTCGTTTTGCCCTTTGAG</w:t>
            </w:r>
          </w:p>
        </w:tc>
      </w:tr>
    </w:tbl>
    <w:p w:rsidR="00522519" w:rsidRDefault="00522519"/>
    <w:p w:rsidR="00522519" w:rsidRDefault="00522519"/>
    <w:p w:rsidR="006B2D48" w:rsidRPr="006B2D48" w:rsidRDefault="006B2D48" w:rsidP="00336A6D">
      <w:pPr>
        <w:spacing w:line="480" w:lineRule="auto"/>
        <w:rPr>
          <w:rFonts w:ascii="Times New Roman" w:hAnsi="Times New Roman"/>
          <w:szCs w:val="21"/>
        </w:rPr>
      </w:pPr>
      <w:r w:rsidRPr="006B2D48">
        <w:rPr>
          <w:rFonts w:ascii="Times New Roman" w:hAnsi="Times New Roman"/>
          <w:b/>
          <w:szCs w:val="21"/>
        </w:rPr>
        <w:t xml:space="preserve">Supplementary table </w:t>
      </w:r>
      <w:r w:rsidR="00522519">
        <w:rPr>
          <w:rFonts w:ascii="Times New Roman" w:hAnsi="Times New Roman"/>
          <w:b/>
          <w:szCs w:val="21"/>
        </w:rPr>
        <w:t>3</w:t>
      </w:r>
      <w:r w:rsidR="00962C78">
        <w:rPr>
          <w:rFonts w:ascii="Times New Roman" w:hAnsi="Times New Roman"/>
          <w:b/>
          <w:szCs w:val="21"/>
        </w:rPr>
        <w:t>.</w:t>
      </w:r>
      <w:r w:rsidRPr="006B2D48">
        <w:rPr>
          <w:rFonts w:ascii="Times New Roman" w:hAnsi="Times New Roman"/>
          <w:szCs w:val="21"/>
        </w:rPr>
        <w:t xml:space="preserve"> Primer sequences for </w:t>
      </w:r>
      <w:r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h</w:t>
      </w:r>
      <w:r>
        <w:rPr>
          <w:rFonts w:ascii="Times New Roman" w:hAnsi="Times New Roman"/>
          <w:szCs w:val="21"/>
        </w:rPr>
        <w:t>IP-</w:t>
      </w:r>
      <w:r>
        <w:rPr>
          <w:rFonts w:ascii="Times New Roman" w:hAnsi="Times New Roman" w:hint="eastAsia"/>
          <w:szCs w:val="21"/>
        </w:rPr>
        <w:t>q</w:t>
      </w:r>
      <w:r w:rsidRPr="006B2D48">
        <w:rPr>
          <w:rFonts w:ascii="Times New Roman" w:hAnsi="Times New Roman"/>
          <w:szCs w:val="21"/>
        </w:rPr>
        <w:t>PCR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3560"/>
      </w:tblGrid>
      <w:tr w:rsidR="006B2D48" w:rsidRPr="006B2D48" w:rsidTr="005A5A5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ene symbol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Sense primer(5’-3’)</w:t>
            </w:r>
          </w:p>
        </w:tc>
        <w:tc>
          <w:tcPr>
            <w:tcW w:w="3560" w:type="dxa"/>
            <w:tcBorders>
              <w:left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ntisense primer(5’-3’)</w:t>
            </w:r>
          </w:p>
        </w:tc>
      </w:tr>
      <w:tr w:rsidR="006B2D48" w:rsidRPr="006B2D48" w:rsidTr="005A5A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RF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GTCCACCTCCCATTACCCA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E34A60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GGACGGGAAGTTTCGTCTCG</w:t>
            </w:r>
          </w:p>
        </w:tc>
      </w:tr>
      <w:tr w:rsidR="006B2D48" w:rsidRPr="006B2D48" w:rsidTr="005A5A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SG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ACTGCCCTAAACCGAGTGT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E34A60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GGGAAAAGCAAAAGTGGCGG</w:t>
            </w:r>
          </w:p>
        </w:tc>
      </w:tr>
      <w:tr w:rsidR="006B2D48" w:rsidRPr="006B2D48" w:rsidTr="005A5A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SG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TTCCCCTCTGATCACTTTGGT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E34A60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CGACAGGGCAGGGGATTTTA</w:t>
            </w:r>
          </w:p>
        </w:tc>
      </w:tr>
      <w:tr w:rsidR="006B2D48" w:rsidRPr="006B2D48" w:rsidTr="005A5A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SG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ACGGCTGCCTAATTTACAGCA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E34A60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TCACCATTTGTACACATCTCCACT</w:t>
            </w:r>
          </w:p>
        </w:tc>
      </w:tr>
      <w:tr w:rsidR="006B2D48" w:rsidRPr="006B2D48" w:rsidTr="005A5A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SOC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GGCTCCTCACATGCCTTCA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5A5A50" w:rsidP="00E34A60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CCCGACCCCTTCCTCATAGA</w:t>
            </w:r>
          </w:p>
        </w:tc>
      </w:tr>
      <w:tr w:rsidR="006B2D48" w:rsidRPr="006B2D48" w:rsidTr="005A5A50">
        <w:trPr>
          <w:trHeight w:val="148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IFI27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MX1</w:t>
            </w:r>
          </w:p>
          <w:p w:rsidR="006B2D48" w:rsidRPr="006B2D48" w:rsidRDefault="006B2D48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OAS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A50" w:rsidRDefault="005A5A50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CATCTGCCTATCGCAAGGACT</w:t>
            </w:r>
          </w:p>
          <w:p w:rsidR="006B2D48" w:rsidRPr="006B2D48" w:rsidRDefault="005A5A50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 xml:space="preserve"> CTTTCTGGAAACCAGCGAGCA</w:t>
            </w:r>
          </w:p>
          <w:p w:rsidR="006B2D48" w:rsidRPr="006B2D48" w:rsidRDefault="005A5A50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AGCGAGGTAGGACTTCTCC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A50" w:rsidRDefault="005A5A50" w:rsidP="00E34A60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GGATGGGAGTGTGCTCTACG</w:t>
            </w:r>
          </w:p>
          <w:p w:rsidR="005A5A50" w:rsidRDefault="005A5A50" w:rsidP="00E34A60">
            <w:pPr>
              <w:spacing w:after="160" w:line="259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CGGTGCTTCTGGAATGAATGG</w:t>
            </w:r>
          </w:p>
          <w:p w:rsidR="006B2D48" w:rsidRPr="006B2D48" w:rsidRDefault="005A5A50" w:rsidP="00E34A60">
            <w:pPr>
              <w:spacing w:after="160" w:line="259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5A5A50">
              <w:rPr>
                <w:rFonts w:ascii="Times New Roman" w:hAnsi="Times New Roman"/>
                <w:szCs w:val="21"/>
              </w:rPr>
              <w:t>CTTGGACCTGACACCCACTT</w:t>
            </w:r>
          </w:p>
        </w:tc>
      </w:tr>
    </w:tbl>
    <w:p w:rsidR="006B2D48" w:rsidRDefault="006B2D48"/>
    <w:sectPr w:rsidR="006B2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70BF" w:rsidRDefault="002F70BF" w:rsidP="003E5945">
      <w:r>
        <w:separator/>
      </w:r>
    </w:p>
  </w:endnote>
  <w:endnote w:type="continuationSeparator" w:id="0">
    <w:p w:rsidR="002F70BF" w:rsidRDefault="002F70BF" w:rsidP="003E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70BF" w:rsidRDefault="002F70BF" w:rsidP="003E5945">
      <w:r>
        <w:separator/>
      </w:r>
    </w:p>
  </w:footnote>
  <w:footnote w:type="continuationSeparator" w:id="0">
    <w:p w:rsidR="002F70BF" w:rsidRDefault="002F70BF" w:rsidP="003E5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zM7M0NjAwNTQ2MTJQ0lEKTi0uzszPAykwNKoFAETjVugtAAAA"/>
  </w:docVars>
  <w:rsids>
    <w:rsidRoot w:val="004F446D"/>
    <w:rsid w:val="0002201A"/>
    <w:rsid w:val="00214BB2"/>
    <w:rsid w:val="0026540A"/>
    <w:rsid w:val="002F70BF"/>
    <w:rsid w:val="00310ABF"/>
    <w:rsid w:val="00336A6D"/>
    <w:rsid w:val="00355EBD"/>
    <w:rsid w:val="0039472C"/>
    <w:rsid w:val="003E5945"/>
    <w:rsid w:val="00402520"/>
    <w:rsid w:val="00470E59"/>
    <w:rsid w:val="004D1AA9"/>
    <w:rsid w:val="004F446D"/>
    <w:rsid w:val="00522519"/>
    <w:rsid w:val="005A5A50"/>
    <w:rsid w:val="00657400"/>
    <w:rsid w:val="006B2D48"/>
    <w:rsid w:val="007072A4"/>
    <w:rsid w:val="007449A5"/>
    <w:rsid w:val="00761100"/>
    <w:rsid w:val="008D379B"/>
    <w:rsid w:val="00962C78"/>
    <w:rsid w:val="00A27541"/>
    <w:rsid w:val="00A70615"/>
    <w:rsid w:val="00B804C6"/>
    <w:rsid w:val="00C17D62"/>
    <w:rsid w:val="00C545CE"/>
    <w:rsid w:val="00D57BF4"/>
    <w:rsid w:val="00DC599F"/>
    <w:rsid w:val="00E34A60"/>
    <w:rsid w:val="00F13FEB"/>
    <w:rsid w:val="00F26C4D"/>
    <w:rsid w:val="00FC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65D3B3-E4B5-471F-9176-E9BBB9FE2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94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鹏飞</dc:creator>
  <cp:keywords/>
  <dc:description/>
  <cp:lastModifiedBy>许 鹏飞</cp:lastModifiedBy>
  <cp:revision>6</cp:revision>
  <dcterms:created xsi:type="dcterms:W3CDTF">2019-10-09T14:12:00Z</dcterms:created>
  <dcterms:modified xsi:type="dcterms:W3CDTF">2019-11-19T07:39:00Z</dcterms:modified>
</cp:coreProperties>
</file>